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5BAE6" w14:textId="77777777" w:rsidR="00761EEC" w:rsidRPr="007B372A" w:rsidRDefault="00761EEC" w:rsidP="00761EEC">
      <w:pPr>
        <w:rPr>
          <w:rFonts w:ascii="Arial" w:hAnsi="Arial" w:cs="Arial"/>
          <w:b/>
          <w:bCs/>
          <w:color w:val="FF0000"/>
        </w:rPr>
      </w:pPr>
      <w:r w:rsidRPr="007B372A">
        <w:rPr>
          <w:rFonts w:ascii="Arial" w:hAnsi="Arial" w:cs="Arial"/>
          <w:b/>
          <w:bCs/>
          <w:noProof/>
          <w:color w:val="FF0000"/>
        </w:rPr>
        <w:drawing>
          <wp:inline distT="0" distB="0" distL="0" distR="0" wp14:anchorId="6A544D32" wp14:editId="3F227545">
            <wp:extent cx="8229600" cy="5430520"/>
            <wp:effectExtent l="0" t="0" r="0" b="5080"/>
            <wp:docPr id="1165354294" name="Picture 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354294" name="Picture 7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3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FC905" w14:textId="266572E0" w:rsidR="00761EEC" w:rsidRPr="007B372A" w:rsidRDefault="00761EEC" w:rsidP="00761EEC">
      <w:pPr>
        <w:pStyle w:val="ListParagraph"/>
        <w:ind w:left="0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Multimedia Appendix 1</w:t>
      </w:r>
      <w:r w:rsidR="0043556C">
        <w:rPr>
          <w:rFonts w:ascii="Arial" w:hAnsi="Arial" w:cs="Arial"/>
          <w:b/>
          <w:bCs/>
          <w:color w:val="000000" w:themeColor="text1"/>
          <w:sz w:val="16"/>
          <w:szCs w:val="16"/>
        </w:rPr>
        <w:t>6</w:t>
      </w:r>
      <w:r w:rsidRPr="007B372A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(Adolescents). </w:t>
      </w:r>
      <w:r w:rsidRPr="007B372A">
        <w:rPr>
          <w:rFonts w:ascii="Arial" w:hAnsi="Arial" w:cs="Arial"/>
          <w:b/>
          <w:bCs/>
          <w:sz w:val="16"/>
          <w:szCs w:val="16"/>
        </w:rPr>
        <w:t>Area Under the Receiver Operating Characteristic Curves by Feature Set by Sex and Age Group.</w:t>
      </w:r>
      <w:r w:rsidRPr="007B372A">
        <w:rPr>
          <w:rFonts w:ascii="Arial" w:hAnsi="Arial" w:cs="Arial"/>
          <w:b/>
          <w:bCs/>
          <w:color w:val="FF0000"/>
          <w:sz w:val="16"/>
          <w:szCs w:val="16"/>
        </w:rPr>
        <w:t xml:space="preserve"> </w:t>
      </w:r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The diagram is a composite of receiver operating characteristic (ROC) plots across 10 model types: 4 structured data models (ICD/CC Base, c-SSRS + ICD/CC, MH dx + ICD/CC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>), 3 text models (NLP-gen, NLP-med, LLM), and 3 combined models (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NLP-gen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NLP-med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LLM). Each panel displays the ROC curve for a feature type, for adolescents overall (solid blue), male adolescents (green) and female adolescents (orange). </w:t>
      </w:r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The feature set notation is as follows: ICD/CC refers to a feature set based on International Classification of Diseases, Clinical Modification, Version 10, codes for non-fatal suicide attempt and intentional self-harm, as defined by the Centers for Disease Control and Prevention Case Surveillance definition list, plus suicide-related chief concern; c-SSRS+ICD/CC combines ICD/CC with c-SSRS item scores; MH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dx+IC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/CC combines ICD/CC with Child and Adolescent Mental Health Disorders Classification System ICD-10-CM code categories;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represents all available structured data; NLP-gen and NLP-med are feature sets based on vectorized text features with embeddings derived from the Universal Sentence Encoder and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MedEmbe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, respectively; LLM refers to Likert-type scores generated by the open-source language model llama-3.3-70B. Feature sets denoted by (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+) indicate combinations of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with the corresponding text-based feature set (NLP-gen, NLP-med, or LLM).</w:t>
      </w:r>
    </w:p>
    <w:p w14:paraId="6F9373C9" w14:textId="77777777" w:rsidR="00430550" w:rsidRDefault="00430550"/>
    <w:sectPr w:rsidR="00430550" w:rsidSect="00761EE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EC"/>
    <w:rsid w:val="00430550"/>
    <w:rsid w:val="0043556C"/>
    <w:rsid w:val="006579CB"/>
    <w:rsid w:val="007032A1"/>
    <w:rsid w:val="007439FC"/>
    <w:rsid w:val="00761EEC"/>
    <w:rsid w:val="00AB4E59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23B65"/>
  <w15:chartTrackingRefBased/>
  <w15:docId w15:val="{B34D60D8-5C9B-4D4A-8E25-BE1072557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EE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1E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E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E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E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E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EE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EE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EE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EE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E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E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E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E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E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E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EE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EE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EE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E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E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E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11</Characters>
  <Application>Microsoft Office Word</Application>
  <DocSecurity>0</DocSecurity>
  <Lines>9</Lines>
  <Paragraphs>1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3</cp:revision>
  <dcterms:created xsi:type="dcterms:W3CDTF">2026-01-27T17:34:00Z</dcterms:created>
  <dcterms:modified xsi:type="dcterms:W3CDTF">2026-01-27T17:34:00Z</dcterms:modified>
</cp:coreProperties>
</file>